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37CFA" w14:textId="39F8A46E" w:rsidR="00956FC5" w:rsidRPr="008835D4" w:rsidRDefault="009255B0" w:rsidP="00956FC5">
      <w:pPr>
        <w:pStyle w:val="aa"/>
        <w:rPr>
          <w:rStyle w:val="Hyperlink0"/>
          <w:rFonts w:eastAsia="Arial Unicode MS" w:cs="Times New Roman"/>
        </w:rPr>
      </w:pPr>
      <w:r w:rsidRPr="008835D4">
        <w:rPr>
          <w:rStyle w:val="Hyperlink0"/>
          <w:rFonts w:eastAsia="Arial Unicode MS" w:cs="Times New Roman"/>
        </w:rPr>
        <w:t>S1</w:t>
      </w:r>
      <w:r w:rsidR="003B2970" w:rsidRPr="008835D4">
        <w:rPr>
          <w:rStyle w:val="Hyperlink0"/>
          <w:rFonts w:eastAsia="Arial Unicode MS" w:cs="Times New Roman"/>
        </w:rPr>
        <w:t xml:space="preserve"> Table</w:t>
      </w:r>
      <w:r w:rsidRPr="008835D4">
        <w:rPr>
          <w:rStyle w:val="Hyperlink0"/>
          <w:rFonts w:eastAsia="Arial Unicode MS" w:cs="Times New Roman"/>
        </w:rPr>
        <w:t>. The calibration stability of the Snibe CO₂ assay at onboard days 0, 1, 7, and 14.</w:t>
      </w:r>
    </w:p>
    <w:p w14:paraId="5196D14E" w14:textId="77777777" w:rsidR="00761E26" w:rsidRPr="008835D4" w:rsidRDefault="00761E26" w:rsidP="00761E26">
      <w:pPr>
        <w:rPr>
          <w:rFonts w:ascii="Times New Roman" w:hAnsi="Times New Roman" w:cs="Times New Roman"/>
        </w:rPr>
      </w:pPr>
    </w:p>
    <w:tbl>
      <w:tblPr>
        <w:tblW w:w="5205" w:type="pct"/>
        <w:tblLook w:val="04A0" w:firstRow="1" w:lastRow="0" w:firstColumn="1" w:lastColumn="0" w:noHBand="0" w:noVBand="1"/>
      </w:tblPr>
      <w:tblGrid>
        <w:gridCol w:w="669"/>
        <w:gridCol w:w="1054"/>
        <w:gridCol w:w="1084"/>
        <w:gridCol w:w="1054"/>
        <w:gridCol w:w="1084"/>
        <w:gridCol w:w="1054"/>
        <w:gridCol w:w="1084"/>
        <w:gridCol w:w="1054"/>
        <w:gridCol w:w="1084"/>
      </w:tblGrid>
      <w:tr w:rsidR="00761E26" w:rsidRPr="008835D4" w14:paraId="015576E3" w14:textId="77777777" w:rsidTr="00463474">
        <w:trPr>
          <w:trHeight w:val="300"/>
        </w:trPr>
        <w:tc>
          <w:tcPr>
            <w:tcW w:w="343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7748222" w14:textId="77777777" w:rsidR="00761E26" w:rsidRPr="008835D4" w:rsidRDefault="00761E26" w:rsidP="0046347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Days </w:t>
            </w:r>
          </w:p>
        </w:tc>
        <w:tc>
          <w:tcPr>
            <w:tcW w:w="2230" w:type="pct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B118A3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LABOSPECT 008 AS</w:t>
            </w:r>
          </w:p>
        </w:tc>
        <w:tc>
          <w:tcPr>
            <w:tcW w:w="2427" w:type="pct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0AE73B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Biossays C8</w:t>
            </w:r>
          </w:p>
        </w:tc>
      </w:tr>
      <w:tr w:rsidR="00665EFD" w:rsidRPr="008835D4" w14:paraId="72EEB0B7" w14:textId="77777777" w:rsidTr="00665EFD">
        <w:trPr>
          <w:trHeight w:val="300"/>
        </w:trPr>
        <w:tc>
          <w:tcPr>
            <w:tcW w:w="343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6BE9BA3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658666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Control 1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E1AF40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Deviation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0D0CED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Control 2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B5E8C4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Deviation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AF8D07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Control 1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C23FF9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Deviation</w:t>
            </w:r>
          </w:p>
        </w:tc>
        <w:tc>
          <w:tcPr>
            <w:tcW w:w="5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1D2C05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Control 2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2E7942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Deviation</w:t>
            </w:r>
          </w:p>
        </w:tc>
      </w:tr>
      <w:tr w:rsidR="00463474" w:rsidRPr="008835D4" w14:paraId="0E7B14FC" w14:textId="77777777" w:rsidTr="00463474">
        <w:trPr>
          <w:trHeight w:val="300"/>
        </w:trPr>
        <w:tc>
          <w:tcPr>
            <w:tcW w:w="3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9FE5138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C7EAB2F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5.09</w:t>
            </w:r>
          </w:p>
        </w:tc>
        <w:tc>
          <w:tcPr>
            <w:tcW w:w="5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279FBBF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2.62%</w:t>
            </w:r>
          </w:p>
        </w:tc>
        <w:tc>
          <w:tcPr>
            <w:tcW w:w="5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CBBA7C6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2.59</w:t>
            </w:r>
          </w:p>
        </w:tc>
        <w:tc>
          <w:tcPr>
            <w:tcW w:w="5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6204B85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0.34%</w:t>
            </w:r>
          </w:p>
        </w:tc>
        <w:tc>
          <w:tcPr>
            <w:tcW w:w="5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FFDF911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4.89</w:t>
            </w:r>
          </w:p>
        </w:tc>
        <w:tc>
          <w:tcPr>
            <w:tcW w:w="5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D48F385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.29%</w:t>
            </w:r>
          </w:p>
        </w:tc>
        <w:tc>
          <w:tcPr>
            <w:tcW w:w="5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2B2EFD5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2.55</w:t>
            </w:r>
          </w:p>
        </w:tc>
        <w:tc>
          <w:tcPr>
            <w:tcW w:w="76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5A7B944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0.45%</w:t>
            </w:r>
          </w:p>
        </w:tc>
      </w:tr>
      <w:tr w:rsidR="00463474" w:rsidRPr="008835D4" w14:paraId="30821344" w14:textId="77777777" w:rsidTr="00463474">
        <w:trPr>
          <w:trHeight w:val="300"/>
        </w:trPr>
        <w:tc>
          <w:tcPr>
            <w:tcW w:w="343" w:type="pct"/>
            <w:tcBorders>
              <w:top w:val="nil"/>
            </w:tcBorders>
            <w:noWrap/>
            <w:vAlign w:val="center"/>
            <w:hideMark/>
          </w:tcPr>
          <w:p w14:paraId="22E0D2A1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50" w:type="pct"/>
            <w:tcBorders>
              <w:top w:val="nil"/>
            </w:tcBorders>
            <w:noWrap/>
            <w:vAlign w:val="center"/>
            <w:hideMark/>
          </w:tcPr>
          <w:p w14:paraId="25FD1E1E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5.37</w:t>
            </w:r>
          </w:p>
        </w:tc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7A791E24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4.56%</w:t>
            </w:r>
          </w:p>
        </w:tc>
        <w:tc>
          <w:tcPr>
            <w:tcW w:w="549" w:type="pct"/>
            <w:tcBorders>
              <w:top w:val="nil"/>
            </w:tcBorders>
            <w:noWrap/>
            <w:vAlign w:val="center"/>
            <w:hideMark/>
          </w:tcPr>
          <w:p w14:paraId="13864297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2.30</w:t>
            </w:r>
          </w:p>
        </w:tc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20B569E8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1.21%</w:t>
            </w:r>
          </w:p>
        </w:tc>
        <w:tc>
          <w:tcPr>
            <w:tcW w:w="549" w:type="pct"/>
            <w:tcBorders>
              <w:top w:val="nil"/>
            </w:tcBorders>
            <w:noWrap/>
            <w:vAlign w:val="center"/>
            <w:hideMark/>
          </w:tcPr>
          <w:p w14:paraId="6AACB4F5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4.42</w:t>
            </w:r>
          </w:p>
        </w:tc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7EA7065F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1.93%</w:t>
            </w:r>
          </w:p>
        </w:tc>
        <w:tc>
          <w:tcPr>
            <w:tcW w:w="549" w:type="pct"/>
            <w:tcBorders>
              <w:top w:val="nil"/>
            </w:tcBorders>
            <w:noWrap/>
            <w:vAlign w:val="center"/>
            <w:hideMark/>
          </w:tcPr>
          <w:p w14:paraId="68AC75E0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2.19</w:t>
            </w:r>
          </w:p>
        </w:tc>
        <w:tc>
          <w:tcPr>
            <w:tcW w:w="763" w:type="pct"/>
            <w:tcBorders>
              <w:top w:val="nil"/>
            </w:tcBorders>
            <w:noWrap/>
            <w:vAlign w:val="center"/>
            <w:hideMark/>
          </w:tcPr>
          <w:p w14:paraId="3B330CE2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1.55%</w:t>
            </w:r>
          </w:p>
        </w:tc>
      </w:tr>
      <w:tr w:rsidR="00665EFD" w:rsidRPr="008835D4" w14:paraId="78351AB3" w14:textId="77777777" w:rsidTr="00665EFD">
        <w:trPr>
          <w:trHeight w:val="300"/>
        </w:trPr>
        <w:tc>
          <w:tcPr>
            <w:tcW w:w="343" w:type="pct"/>
            <w:tcBorders>
              <w:top w:val="nil"/>
            </w:tcBorders>
            <w:noWrap/>
            <w:vAlign w:val="center"/>
            <w:hideMark/>
          </w:tcPr>
          <w:p w14:paraId="0929F764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0" w:type="pct"/>
            <w:tcBorders>
              <w:top w:val="nil"/>
            </w:tcBorders>
            <w:noWrap/>
            <w:vAlign w:val="center"/>
            <w:hideMark/>
          </w:tcPr>
          <w:p w14:paraId="2A046915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5.71</w:t>
            </w:r>
          </w:p>
        </w:tc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0640157C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6.89%</w:t>
            </w:r>
          </w:p>
        </w:tc>
        <w:tc>
          <w:tcPr>
            <w:tcW w:w="549" w:type="pct"/>
            <w:tcBorders>
              <w:top w:val="nil"/>
            </w:tcBorders>
            <w:noWrap/>
            <w:vAlign w:val="center"/>
            <w:hideMark/>
          </w:tcPr>
          <w:p w14:paraId="6384FB21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2.14</w:t>
            </w:r>
          </w:p>
        </w:tc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7FA30CF5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1.70%</w:t>
            </w:r>
          </w:p>
        </w:tc>
        <w:tc>
          <w:tcPr>
            <w:tcW w:w="549" w:type="pct"/>
            <w:tcBorders>
              <w:top w:val="nil"/>
            </w:tcBorders>
            <w:noWrap/>
            <w:vAlign w:val="center"/>
            <w:hideMark/>
          </w:tcPr>
          <w:p w14:paraId="2D350964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5.34</w:t>
            </w:r>
          </w:p>
        </w:tc>
        <w:tc>
          <w:tcPr>
            <w:tcW w:w="566" w:type="pct"/>
            <w:tcBorders>
              <w:top w:val="nil"/>
            </w:tcBorders>
            <w:noWrap/>
            <w:vAlign w:val="center"/>
            <w:hideMark/>
          </w:tcPr>
          <w:p w14:paraId="66B61ADE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4.33%</w:t>
            </w:r>
          </w:p>
        </w:tc>
        <w:tc>
          <w:tcPr>
            <w:tcW w:w="549" w:type="pct"/>
            <w:tcBorders>
              <w:top w:val="nil"/>
            </w:tcBorders>
            <w:noWrap/>
            <w:vAlign w:val="center"/>
            <w:hideMark/>
          </w:tcPr>
          <w:p w14:paraId="733192CF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2.49</w:t>
            </w:r>
          </w:p>
        </w:tc>
        <w:tc>
          <w:tcPr>
            <w:tcW w:w="763" w:type="pct"/>
            <w:tcBorders>
              <w:top w:val="nil"/>
            </w:tcBorders>
            <w:noWrap/>
            <w:vAlign w:val="center"/>
            <w:hideMark/>
          </w:tcPr>
          <w:p w14:paraId="4FD9F912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0.65%</w:t>
            </w:r>
          </w:p>
        </w:tc>
      </w:tr>
      <w:tr w:rsidR="00665EFD" w:rsidRPr="008835D4" w14:paraId="41A0467B" w14:textId="77777777" w:rsidTr="00665EFD">
        <w:trPr>
          <w:trHeight w:val="300"/>
        </w:trPr>
        <w:tc>
          <w:tcPr>
            <w:tcW w:w="343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84E4C33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55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ECE0E14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5.52</w:t>
            </w:r>
          </w:p>
        </w:tc>
        <w:tc>
          <w:tcPr>
            <w:tcW w:w="56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1FEEF08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5.58%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C24D09C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1.33</w:t>
            </w:r>
          </w:p>
        </w:tc>
        <w:tc>
          <w:tcPr>
            <w:tcW w:w="56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B63CE2F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4.18%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EE9AEEC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15.70</w:t>
            </w:r>
          </w:p>
        </w:tc>
        <w:tc>
          <w:tcPr>
            <w:tcW w:w="56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5E8895F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6.80%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4EAE23F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31.91</w:t>
            </w:r>
          </w:p>
        </w:tc>
        <w:tc>
          <w:tcPr>
            <w:tcW w:w="763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1F65178" w14:textId="77777777" w:rsidR="00761E26" w:rsidRPr="008835D4" w:rsidRDefault="00761E26" w:rsidP="00761E2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eastAsia="宋体" w:hAnsi="Times New Roman" w:cs="Times New Roman"/>
                <w:color w:val="000000"/>
                <w:sz w:val="22"/>
              </w:rPr>
              <w:t>-2.42%</w:t>
            </w:r>
          </w:p>
        </w:tc>
      </w:tr>
    </w:tbl>
    <w:p w14:paraId="21E87CB9" w14:textId="77777777" w:rsidR="00761E26" w:rsidRPr="008835D4" w:rsidRDefault="00761E26" w:rsidP="00761E26">
      <w:pPr>
        <w:rPr>
          <w:rFonts w:ascii="Times New Roman" w:hAnsi="Times New Roman" w:cs="Times New Roman"/>
        </w:rPr>
      </w:pPr>
    </w:p>
    <w:p w14:paraId="785CB2EC" w14:textId="7A6FA926" w:rsidR="00761E26" w:rsidRPr="008835D4" w:rsidRDefault="00761E26" w:rsidP="005A69A1">
      <w:pPr>
        <w:pStyle w:val="aa"/>
        <w:outlineLvl w:val="9"/>
        <w:rPr>
          <w:rStyle w:val="Hyperlink0"/>
          <w:rFonts w:cs="Times New Roman"/>
        </w:rPr>
      </w:pPr>
    </w:p>
    <w:sectPr w:rsidR="00761E26" w:rsidRPr="00883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38E1" w14:textId="77777777" w:rsidR="00B146FF" w:rsidRDefault="00B146FF" w:rsidP="00B5624F">
      <w:r>
        <w:separator/>
      </w:r>
    </w:p>
  </w:endnote>
  <w:endnote w:type="continuationSeparator" w:id="0">
    <w:p w14:paraId="65CC4938" w14:textId="77777777" w:rsidR="00B146FF" w:rsidRDefault="00B146FF" w:rsidP="00B56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C5645" w14:textId="77777777" w:rsidR="00B146FF" w:rsidRDefault="00B146FF" w:rsidP="00B5624F">
      <w:r>
        <w:separator/>
      </w:r>
    </w:p>
  </w:footnote>
  <w:footnote w:type="continuationSeparator" w:id="0">
    <w:p w14:paraId="13216CF9" w14:textId="77777777" w:rsidR="00B146FF" w:rsidRDefault="00B146FF" w:rsidP="00B56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B99"/>
    <w:rsid w:val="000302E5"/>
    <w:rsid w:val="00031A68"/>
    <w:rsid w:val="00053E10"/>
    <w:rsid w:val="00065B99"/>
    <w:rsid w:val="00083DA1"/>
    <w:rsid w:val="000A7512"/>
    <w:rsid w:val="000B3A6C"/>
    <w:rsid w:val="000C2F69"/>
    <w:rsid w:val="000C44B0"/>
    <w:rsid w:val="001059CF"/>
    <w:rsid w:val="00135FEE"/>
    <w:rsid w:val="001578D3"/>
    <w:rsid w:val="00204813"/>
    <w:rsid w:val="00217B84"/>
    <w:rsid w:val="0022334D"/>
    <w:rsid w:val="00285E5A"/>
    <w:rsid w:val="002B6DB8"/>
    <w:rsid w:val="00334521"/>
    <w:rsid w:val="00387F05"/>
    <w:rsid w:val="003A443C"/>
    <w:rsid w:val="003A5FB5"/>
    <w:rsid w:val="003B2970"/>
    <w:rsid w:val="00442D7D"/>
    <w:rsid w:val="00463474"/>
    <w:rsid w:val="004C3C13"/>
    <w:rsid w:val="004F603C"/>
    <w:rsid w:val="00513478"/>
    <w:rsid w:val="00522A52"/>
    <w:rsid w:val="00555107"/>
    <w:rsid w:val="00565BF5"/>
    <w:rsid w:val="005A69A1"/>
    <w:rsid w:val="005B219A"/>
    <w:rsid w:val="005D3CF8"/>
    <w:rsid w:val="006078B5"/>
    <w:rsid w:val="006169DB"/>
    <w:rsid w:val="00626990"/>
    <w:rsid w:val="00665EFD"/>
    <w:rsid w:val="00677F5D"/>
    <w:rsid w:val="006A53E2"/>
    <w:rsid w:val="006F5981"/>
    <w:rsid w:val="00701274"/>
    <w:rsid w:val="0075087F"/>
    <w:rsid w:val="00761E26"/>
    <w:rsid w:val="0077036B"/>
    <w:rsid w:val="007805EB"/>
    <w:rsid w:val="007B553B"/>
    <w:rsid w:val="007D21AA"/>
    <w:rsid w:val="007F4D20"/>
    <w:rsid w:val="00801776"/>
    <w:rsid w:val="00806785"/>
    <w:rsid w:val="00866C87"/>
    <w:rsid w:val="008835D4"/>
    <w:rsid w:val="008971B1"/>
    <w:rsid w:val="00903C30"/>
    <w:rsid w:val="00904B40"/>
    <w:rsid w:val="00924556"/>
    <w:rsid w:val="009255B0"/>
    <w:rsid w:val="00953E69"/>
    <w:rsid w:val="00956FC5"/>
    <w:rsid w:val="00961BAC"/>
    <w:rsid w:val="009E707A"/>
    <w:rsid w:val="009F5FDF"/>
    <w:rsid w:val="00A12202"/>
    <w:rsid w:val="00A505AC"/>
    <w:rsid w:val="00A6168D"/>
    <w:rsid w:val="00A63C08"/>
    <w:rsid w:val="00A72634"/>
    <w:rsid w:val="00A95E4B"/>
    <w:rsid w:val="00AC67BF"/>
    <w:rsid w:val="00B146FF"/>
    <w:rsid w:val="00B43B09"/>
    <w:rsid w:val="00B524A0"/>
    <w:rsid w:val="00B5624F"/>
    <w:rsid w:val="00BB5331"/>
    <w:rsid w:val="00BB5CF4"/>
    <w:rsid w:val="00BB62A9"/>
    <w:rsid w:val="00C0628F"/>
    <w:rsid w:val="00C135EC"/>
    <w:rsid w:val="00C526EF"/>
    <w:rsid w:val="00C5766B"/>
    <w:rsid w:val="00C731D6"/>
    <w:rsid w:val="00CB1314"/>
    <w:rsid w:val="00CB5CB7"/>
    <w:rsid w:val="00CD7B15"/>
    <w:rsid w:val="00D277E9"/>
    <w:rsid w:val="00DA62C0"/>
    <w:rsid w:val="00DB1F64"/>
    <w:rsid w:val="00DD4470"/>
    <w:rsid w:val="00E40948"/>
    <w:rsid w:val="00E47BB4"/>
    <w:rsid w:val="00EB2B7B"/>
    <w:rsid w:val="00ED4FD2"/>
    <w:rsid w:val="00F408FF"/>
    <w:rsid w:val="00F854F5"/>
    <w:rsid w:val="00F85C23"/>
    <w:rsid w:val="00F873E9"/>
    <w:rsid w:val="00FC4780"/>
    <w:rsid w:val="00FE3EAF"/>
    <w:rsid w:val="00FE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A801409"/>
  <w15:chartTrackingRefBased/>
  <w15:docId w15:val="{D21AAF72-4474-42F0-8927-06BA33FD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60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F60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03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F603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56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24F"/>
    <w:rPr>
      <w:sz w:val="18"/>
      <w:szCs w:val="18"/>
    </w:rPr>
  </w:style>
  <w:style w:type="table" w:styleId="a7">
    <w:name w:val="Table Grid"/>
    <w:basedOn w:val="a1"/>
    <w:uiPriority w:val="39"/>
    <w:rsid w:val="007D2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4F603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F603C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caption"/>
    <w:basedOn w:val="a"/>
    <w:next w:val="a"/>
    <w:unhideWhenUsed/>
    <w:qFormat/>
    <w:rsid w:val="00E47BB4"/>
    <w:pPr>
      <w:outlineLvl w:val="2"/>
    </w:pPr>
    <w:rPr>
      <w:rFonts w:ascii="Times New Roman" w:hAnsi="Times New Roman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BB533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BB5331"/>
    <w:pPr>
      <w:jc w:val="left"/>
    </w:pPr>
    <w:rPr>
      <w:rFonts w:ascii="Times New Roman" w:hAnsi="Times New Roman"/>
      <w:szCs w:val="21"/>
    </w:rPr>
  </w:style>
  <w:style w:type="character" w:customStyle="1" w:styleId="ad">
    <w:name w:val="批注文字 字符"/>
    <w:basedOn w:val="a0"/>
    <w:link w:val="ac"/>
    <w:uiPriority w:val="99"/>
    <w:qFormat/>
    <w:rsid w:val="00BB5331"/>
    <w:rPr>
      <w:rFonts w:ascii="Times New Roman" w:hAnsi="Times New Roman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BB533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5331"/>
    <w:rPr>
      <w:sz w:val="18"/>
      <w:szCs w:val="18"/>
    </w:rPr>
  </w:style>
  <w:style w:type="table" w:customStyle="1" w:styleId="TableNormal">
    <w:name w:val="Table Normal"/>
    <w:rsid w:val="00956F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f0">
    <w:name w:val="无"/>
    <w:rsid w:val="00956FC5"/>
  </w:style>
  <w:style w:type="character" w:customStyle="1" w:styleId="Hyperlink0">
    <w:name w:val="Hyperlink.0"/>
    <w:basedOn w:val="af0"/>
    <w:rsid w:val="00956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6B1F4-2FCB-4ABE-B22B-CC239AA6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63</Words>
  <Characters>364</Characters>
  <Application>Microsoft Office Word</Application>
  <DocSecurity>0</DocSecurity>
  <Lines>3</Lines>
  <Paragraphs>1</Paragraphs>
  <ScaleCrop>false</ScaleCrop>
  <Company>SNB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chen.sun/孙晨</dc:creator>
  <cp:keywords/>
  <dc:description/>
  <cp:lastModifiedBy>ShiJiYanFaB/chao01.chen/陈超</cp:lastModifiedBy>
  <cp:revision>32</cp:revision>
  <dcterms:created xsi:type="dcterms:W3CDTF">2024-05-07T02:00:00Z</dcterms:created>
  <dcterms:modified xsi:type="dcterms:W3CDTF">2025-09-26T06:39:00Z</dcterms:modified>
</cp:coreProperties>
</file>